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287220" w14:textId="104A8957" w:rsidR="005A749A" w:rsidRPr="005A749A" w:rsidRDefault="006908D8" w:rsidP="005A749A">
      <w:pPr>
        <w:spacing w:before="0" w:after="0"/>
      </w:pPr>
      <w:r w:rsidRPr="006908D8">
        <w:rPr>
          <w:rFonts w:ascii="Verdana" w:hAnsi="Verdana"/>
          <w:b/>
          <w:sz w:val="18"/>
          <w:szCs w:val="18"/>
        </w:rPr>
        <w:t>Table S</w:t>
      </w:r>
      <w:r w:rsidR="000D726A">
        <w:rPr>
          <w:rFonts w:ascii="Verdana" w:hAnsi="Verdana"/>
          <w:b/>
          <w:sz w:val="18"/>
          <w:szCs w:val="18"/>
        </w:rPr>
        <w:t>2</w:t>
      </w:r>
      <w:r w:rsidRPr="006908D8">
        <w:rPr>
          <w:rFonts w:ascii="Verdana" w:hAnsi="Verdana"/>
          <w:b/>
          <w:sz w:val="18"/>
          <w:szCs w:val="18"/>
        </w:rPr>
        <w:t>.</w:t>
      </w:r>
      <w:r>
        <w:rPr>
          <w:rFonts w:ascii="Verdana" w:hAnsi="Verdana"/>
          <w:b/>
          <w:sz w:val="18"/>
          <w:szCs w:val="18"/>
        </w:rPr>
        <w:t xml:space="preserve">  </w:t>
      </w:r>
      <w:r>
        <w:rPr>
          <w:rFonts w:ascii="Verdana" w:hAnsi="Verdana"/>
          <w:sz w:val="18"/>
          <w:szCs w:val="18"/>
        </w:rPr>
        <w:t xml:space="preserve">Species loadings for year and cultivar effects </w:t>
      </w:r>
      <w:r w:rsidR="005A749A">
        <w:rPr>
          <w:rFonts w:ascii="Verdana" w:hAnsi="Verdana"/>
          <w:sz w:val="18"/>
          <w:szCs w:val="18"/>
        </w:rPr>
        <w:t xml:space="preserve">from partial redundancy analysis </w:t>
      </w:r>
      <w:r w:rsidR="00482DE2">
        <w:rPr>
          <w:rFonts w:ascii="Verdana" w:hAnsi="Verdana"/>
          <w:sz w:val="18"/>
          <w:szCs w:val="18"/>
        </w:rPr>
        <w:t xml:space="preserve">of the plant community </w:t>
      </w:r>
      <w:r>
        <w:rPr>
          <w:rFonts w:ascii="Verdana" w:hAnsi="Verdana"/>
          <w:sz w:val="18"/>
          <w:szCs w:val="18"/>
        </w:rPr>
        <w:t xml:space="preserve">for the </w:t>
      </w:r>
      <w:r w:rsidRPr="006908D8">
        <w:rPr>
          <w:rFonts w:ascii="Verdana" w:hAnsi="Verdana"/>
          <w:i/>
          <w:sz w:val="18"/>
          <w:szCs w:val="18"/>
        </w:rPr>
        <w:t>S</w:t>
      </w:r>
      <w:r w:rsidR="00FE1778">
        <w:rPr>
          <w:rFonts w:ascii="Verdana" w:hAnsi="Verdana"/>
          <w:i/>
          <w:sz w:val="18"/>
          <w:szCs w:val="18"/>
        </w:rPr>
        <w:t>chedonorus</w:t>
      </w:r>
      <w:bookmarkStart w:id="0" w:name="_GoBack"/>
      <w:bookmarkEnd w:id="0"/>
      <w:r w:rsidRPr="006908D8">
        <w:rPr>
          <w:rFonts w:ascii="Verdana" w:hAnsi="Verdana"/>
          <w:i/>
          <w:sz w:val="18"/>
          <w:szCs w:val="18"/>
        </w:rPr>
        <w:t xml:space="preserve"> pratensis</w:t>
      </w:r>
      <w:r>
        <w:rPr>
          <w:rFonts w:ascii="Verdana" w:hAnsi="Verdana"/>
          <w:sz w:val="18"/>
          <w:szCs w:val="18"/>
        </w:rPr>
        <w:t xml:space="preserve"> data set. </w:t>
      </w:r>
    </w:p>
    <w:p w14:paraId="181A23B8" w14:textId="77777777" w:rsidR="00643F4C" w:rsidRPr="00643F4C" w:rsidRDefault="00643F4C" w:rsidP="00643F4C">
      <w:pPr>
        <w:spacing w:before="0" w:after="0"/>
        <w:rPr>
          <w:rFonts w:ascii="Verdana" w:hAnsi="Verdana"/>
          <w:sz w:val="18"/>
          <w:szCs w:val="18"/>
        </w:rPr>
      </w:pPr>
    </w:p>
    <w:tbl>
      <w:tblPr>
        <w:tblW w:w="7340" w:type="dxa"/>
        <w:jc w:val="center"/>
        <w:tblLook w:val="04A0" w:firstRow="1" w:lastRow="0" w:firstColumn="1" w:lastColumn="0" w:noHBand="0" w:noVBand="1"/>
      </w:tblPr>
      <w:tblGrid>
        <w:gridCol w:w="2732"/>
        <w:gridCol w:w="1116"/>
        <w:gridCol w:w="1188"/>
        <w:gridCol w:w="1116"/>
        <w:gridCol w:w="1188"/>
      </w:tblGrid>
      <w:tr w:rsidR="005A749A" w:rsidRPr="00643F4C" w14:paraId="4C607796" w14:textId="229E8575" w:rsidTr="00116ECA">
        <w:trPr>
          <w:trHeight w:val="300"/>
          <w:jc w:val="center"/>
        </w:trPr>
        <w:tc>
          <w:tcPr>
            <w:tcW w:w="27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1917" w14:textId="710F605C" w:rsidR="005A749A" w:rsidRPr="00643F4C" w:rsidRDefault="005A749A" w:rsidP="00643F4C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2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D91752" w14:textId="48723E54" w:rsidR="005A749A" w:rsidRPr="00643F4C" w:rsidRDefault="005A749A" w:rsidP="00643F4C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Year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37EC97" w14:textId="3B98D425" w:rsidR="005A749A" w:rsidRPr="00643F4C" w:rsidRDefault="005A749A" w:rsidP="00643F4C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Cultivar</w:t>
            </w:r>
          </w:p>
        </w:tc>
      </w:tr>
      <w:tr w:rsidR="005A749A" w:rsidRPr="00643F4C" w14:paraId="1B9F6275" w14:textId="0A7C575E" w:rsidTr="00116ECA">
        <w:trPr>
          <w:trHeight w:val="300"/>
          <w:jc w:val="center"/>
        </w:trPr>
        <w:tc>
          <w:tcPr>
            <w:tcW w:w="27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88451" w14:textId="77777777" w:rsidR="005A749A" w:rsidRPr="00643F4C" w:rsidRDefault="005A749A" w:rsidP="00643F4C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643F4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Specie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8F490" w14:textId="4A65D99D" w:rsidR="005A749A" w:rsidRPr="00643F4C" w:rsidRDefault="005A749A" w:rsidP="00643F4C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Axis</w:t>
            </w:r>
            <w:r w:rsidRPr="00643F4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 xml:space="preserve"> 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B09AF" w14:textId="61E28C40" w:rsidR="005A749A" w:rsidRPr="00643F4C" w:rsidRDefault="005A749A" w:rsidP="00643F4C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Axis</w:t>
            </w:r>
            <w:r w:rsidRPr="00643F4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 xml:space="preserve"> 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3063F3" w14:textId="5026AF1A" w:rsidR="005A749A" w:rsidRPr="00643F4C" w:rsidRDefault="005A749A" w:rsidP="00643F4C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Axis</w:t>
            </w:r>
            <w:r w:rsidRPr="00643F4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 xml:space="preserve"> 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7740F6" w14:textId="7D4CF2D7" w:rsidR="005A749A" w:rsidRPr="00643F4C" w:rsidRDefault="005A749A" w:rsidP="00643F4C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Axis</w:t>
            </w:r>
            <w:r w:rsidRPr="00643F4C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 xml:space="preserve"> 2</w:t>
            </w:r>
          </w:p>
        </w:tc>
      </w:tr>
      <w:tr w:rsidR="00374906" w:rsidRPr="00374906" w14:paraId="77BB2EF5" w14:textId="2003F57C" w:rsidTr="00116ECA">
        <w:trPr>
          <w:trHeight w:val="300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0DAED" w14:textId="0A1E42EA" w:rsidR="00374906" w:rsidRPr="00374906" w:rsidRDefault="00374906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  <w:t>Cirsium arven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B8751" w14:textId="37BAD53E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  <w:t>0.124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32ABB" w14:textId="159376C1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  <w:t>0.22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D60E6" w14:textId="34AEE275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02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B4300" w14:textId="343275D3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-0.0149</w:t>
            </w:r>
          </w:p>
        </w:tc>
      </w:tr>
      <w:tr w:rsidR="00374906" w:rsidRPr="00374906" w14:paraId="41927012" w14:textId="003642FA" w:rsidTr="00116ECA">
        <w:trPr>
          <w:trHeight w:val="300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563D7" w14:textId="45F9B21F" w:rsidR="00374906" w:rsidRPr="00374906" w:rsidRDefault="00374906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  <w:t>Convolvulus arvensi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40C3D" w14:textId="553F8BAD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  <w:t>0.198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677E5" w14:textId="01DE4338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  <w:t>-0.2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41A8E" w14:textId="0EDEF8E5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058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B9A18" w14:textId="1AFF297C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-0.0719</w:t>
            </w:r>
          </w:p>
        </w:tc>
      </w:tr>
      <w:tr w:rsidR="00374906" w:rsidRPr="00374906" w14:paraId="0D178EAE" w14:textId="0F037126" w:rsidTr="00116ECA">
        <w:trPr>
          <w:trHeight w:val="300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24140" w14:textId="1733220F" w:rsidR="00374906" w:rsidRPr="00374906" w:rsidRDefault="00374906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  <w:t>Dactylis glomerat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DFE80" w14:textId="46C566E1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035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974EE" w14:textId="1E088DAD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0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87DE6" w14:textId="49E727AE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  <w:t>0.531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291C8" w14:textId="43EA0970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  <w:t>0.1382</w:t>
            </w:r>
          </w:p>
        </w:tc>
      </w:tr>
      <w:tr w:rsidR="00374906" w:rsidRPr="00374906" w14:paraId="629BF85D" w14:textId="07BF8C76" w:rsidTr="00116ECA">
        <w:trPr>
          <w:trHeight w:val="300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94FDF" w14:textId="1FAE6847" w:rsidR="00374906" w:rsidRPr="00374906" w:rsidRDefault="00374906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  <w:t>Elymus repen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A13B9" w14:textId="492FD859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  <w:t>0.211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387C1" w14:textId="4B8BB881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05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C466F" w14:textId="0478F59E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  <w:t>0.10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6F9AC" w14:textId="2F735F67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  <w:t>-0.1299</w:t>
            </w:r>
          </w:p>
        </w:tc>
      </w:tr>
      <w:tr w:rsidR="00374906" w:rsidRPr="00374906" w14:paraId="6CE2E631" w14:textId="5CC52428" w:rsidTr="00116ECA">
        <w:trPr>
          <w:trHeight w:val="300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3EE5D" w14:textId="00E32292" w:rsidR="00374906" w:rsidRPr="00374906" w:rsidRDefault="00374906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374906"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  <w:t>Linaria</w:t>
            </w:r>
            <w:proofErr w:type="spellEnd"/>
            <w:r w:rsidRPr="00374906"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  <w:t xml:space="preserve"> vulgari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C32D1" w14:textId="4A321576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-0.08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624E9" w14:textId="7E6E3F95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-0.00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9094C" w14:textId="781FC450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-0.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65843" w14:textId="75BB1F5B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0656</w:t>
            </w:r>
          </w:p>
        </w:tc>
      </w:tr>
      <w:tr w:rsidR="00374906" w:rsidRPr="00374906" w14:paraId="63614E59" w14:textId="1164F043" w:rsidTr="00116ECA">
        <w:trPr>
          <w:trHeight w:val="300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5E70D" w14:textId="24B1E60D" w:rsidR="00374906" w:rsidRPr="00374906" w:rsidRDefault="00374906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374906"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  <w:t>Lychnis</w:t>
            </w:r>
            <w:proofErr w:type="spellEnd"/>
            <w:r w:rsidRPr="00374906"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  <w:t xml:space="preserve"> alb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DC44D" w14:textId="668A30A9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-0.001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08B00" w14:textId="5E79B536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0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1FFCC" w14:textId="26AECE49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  <w:t>0.104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F1D90" w14:textId="1B2C9379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-0.0364</w:t>
            </w:r>
          </w:p>
        </w:tc>
      </w:tr>
      <w:tr w:rsidR="00374906" w:rsidRPr="00374906" w14:paraId="7BF68F90" w14:textId="7D3DD8BA" w:rsidTr="00116ECA">
        <w:trPr>
          <w:trHeight w:val="300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793E3" w14:textId="57D33E3D" w:rsidR="00374906" w:rsidRPr="00374906" w:rsidRDefault="00374906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  <w:t>Poa pratensi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11FFD" w14:textId="7E29AF15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  <w:t>0.37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51369" w14:textId="202EA9FF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  <w:t>-0.26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05959" w14:textId="18225157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-0.07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075E3" w14:textId="77973BE9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  <w:t>-0.1084</w:t>
            </w:r>
          </w:p>
        </w:tc>
      </w:tr>
      <w:tr w:rsidR="00374906" w:rsidRPr="00374906" w14:paraId="06B733BA" w14:textId="7F975509" w:rsidTr="00116ECA">
        <w:trPr>
          <w:trHeight w:val="300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E8125" w14:textId="5E07945F" w:rsidR="00374906" w:rsidRPr="00374906" w:rsidRDefault="00374906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i/>
                <w:color w:val="222222"/>
                <w:sz w:val="18"/>
                <w:szCs w:val="18"/>
                <w:lang w:eastAsia="en-CA"/>
              </w:rPr>
              <w:t>Schedonorus arundinace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D4FC5" w14:textId="393C6EBC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036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9FE8C" w14:textId="5E70E6A1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  <w:t>-0.10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636B9" w14:textId="7FE25A85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04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E4C2B" w14:textId="29B78A57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-0.0929</w:t>
            </w:r>
          </w:p>
        </w:tc>
      </w:tr>
      <w:tr w:rsidR="00374906" w:rsidRPr="00374906" w14:paraId="65481D14" w14:textId="080CFC4B" w:rsidTr="00116ECA">
        <w:trPr>
          <w:trHeight w:val="300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82B81" w14:textId="63D3D960" w:rsidR="00374906" w:rsidRPr="00374906" w:rsidRDefault="00374906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  <w:t>Solidago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9D1E7" w14:textId="2C4CA181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-0.07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63CD2" w14:textId="12DCA4BD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-0.0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78795" w14:textId="01430659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025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96420" w14:textId="0357368A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-0.0177</w:t>
            </w:r>
          </w:p>
        </w:tc>
      </w:tr>
      <w:tr w:rsidR="00374906" w:rsidRPr="00374906" w14:paraId="64286779" w14:textId="76630959" w:rsidTr="00116ECA">
        <w:trPr>
          <w:trHeight w:val="300"/>
          <w:jc w:val="center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06B79" w14:textId="5147220C" w:rsidR="00374906" w:rsidRPr="00374906" w:rsidRDefault="00374906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  <w:t>Sonchus arvensi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7C751" w14:textId="35A89617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074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63768" w14:textId="1F92C95F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-0.0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A808F" w14:textId="43D3F412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-0.062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2D713" w14:textId="354734C2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  <w:t>-0.1583</w:t>
            </w:r>
          </w:p>
        </w:tc>
      </w:tr>
      <w:tr w:rsidR="00374906" w:rsidRPr="00374906" w14:paraId="1D38DDE2" w14:textId="5391C7AC" w:rsidTr="00116ECA">
        <w:trPr>
          <w:trHeight w:val="300"/>
          <w:jc w:val="center"/>
        </w:trPr>
        <w:tc>
          <w:tcPr>
            <w:tcW w:w="2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166CDD" w14:textId="30F20EF6" w:rsidR="00374906" w:rsidRPr="00374906" w:rsidRDefault="00374906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  <w:t>Taraxacum officinale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5B474E" w14:textId="5D441342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  <w:t>0.5261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CB6044" w14:textId="17A3AB56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076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vAlign w:val="center"/>
          </w:tcPr>
          <w:p w14:paraId="1AA5EE2C" w14:textId="07BFC561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-0.0602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vAlign w:val="center"/>
          </w:tcPr>
          <w:p w14:paraId="6AAEDBE8" w14:textId="6303D7FA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0.0538</w:t>
            </w:r>
          </w:p>
        </w:tc>
      </w:tr>
      <w:tr w:rsidR="00374906" w:rsidRPr="00374906" w14:paraId="20DB89D2" w14:textId="51374FE3" w:rsidTr="00116ECA">
        <w:trPr>
          <w:trHeight w:val="300"/>
          <w:jc w:val="center"/>
        </w:trPr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A4DE07" w14:textId="5134BCB9" w:rsidR="00374906" w:rsidRPr="00374906" w:rsidRDefault="00374906" w:rsidP="00643F4C">
            <w:pPr>
              <w:spacing w:before="0" w:after="0"/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i/>
                <w:color w:val="000000"/>
                <w:sz w:val="18"/>
                <w:szCs w:val="18"/>
                <w:lang w:eastAsia="en-CA"/>
              </w:rPr>
              <w:t>Vicia cracca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E66B7D" w14:textId="7CF0CC58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-0.026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B6760D" w14:textId="3CDC3E76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  <w:t>-0.113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0093ED" w14:textId="25818570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bCs/>
                <w:color w:val="000000"/>
                <w:sz w:val="18"/>
                <w:szCs w:val="18"/>
                <w:lang w:eastAsia="en-CA"/>
              </w:rPr>
              <w:t>0.179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37CA7A" w14:textId="74E8D793" w:rsidR="00374906" w:rsidRPr="00374906" w:rsidRDefault="00374906" w:rsidP="006908D8">
            <w:pPr>
              <w:spacing w:before="0" w:after="0"/>
              <w:jc w:val="center"/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</w:pPr>
            <w:r w:rsidRPr="00374906">
              <w:rPr>
                <w:rFonts w:ascii="Verdana" w:eastAsia="Times New Roman" w:hAnsi="Verdana" w:cs="Times New Roman"/>
                <w:color w:val="000000"/>
                <w:sz w:val="18"/>
                <w:szCs w:val="18"/>
                <w:lang w:eastAsia="en-CA"/>
              </w:rPr>
              <w:t>-0.0715</w:t>
            </w:r>
          </w:p>
        </w:tc>
      </w:tr>
    </w:tbl>
    <w:p w14:paraId="02007D30" w14:textId="77777777" w:rsidR="00643F4C" w:rsidRPr="00643F4C" w:rsidRDefault="00643F4C" w:rsidP="00643F4C">
      <w:pPr>
        <w:spacing w:before="0" w:after="0"/>
        <w:rPr>
          <w:rFonts w:ascii="Verdana" w:hAnsi="Verdana"/>
          <w:sz w:val="18"/>
          <w:szCs w:val="18"/>
        </w:rPr>
      </w:pPr>
    </w:p>
    <w:p w14:paraId="67CF3F13" w14:textId="77777777" w:rsidR="00643F4C" w:rsidRPr="00643F4C" w:rsidRDefault="00643F4C" w:rsidP="00643F4C">
      <w:pPr>
        <w:spacing w:before="0" w:after="0"/>
        <w:rPr>
          <w:rFonts w:ascii="Verdana" w:hAnsi="Verdana"/>
          <w:sz w:val="18"/>
          <w:szCs w:val="18"/>
        </w:rPr>
      </w:pPr>
    </w:p>
    <w:p w14:paraId="14B3B54B" w14:textId="77777777" w:rsidR="00643F4C" w:rsidRPr="00643F4C" w:rsidRDefault="00643F4C" w:rsidP="00643F4C">
      <w:pPr>
        <w:spacing w:before="0" w:after="0"/>
        <w:rPr>
          <w:rFonts w:ascii="Verdana" w:hAnsi="Verdana"/>
          <w:sz w:val="18"/>
          <w:szCs w:val="18"/>
        </w:rPr>
      </w:pPr>
    </w:p>
    <w:p w14:paraId="4D3EAC40" w14:textId="77777777" w:rsidR="00643F4C" w:rsidRPr="00643F4C" w:rsidRDefault="00643F4C" w:rsidP="00643F4C">
      <w:pPr>
        <w:spacing w:before="0" w:after="0"/>
        <w:rPr>
          <w:rFonts w:ascii="Verdana" w:hAnsi="Verdana"/>
          <w:sz w:val="18"/>
          <w:szCs w:val="18"/>
        </w:rPr>
      </w:pPr>
    </w:p>
    <w:sectPr w:rsidR="00643F4C" w:rsidRPr="00643F4C" w:rsidSect="00203072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F4C"/>
    <w:rsid w:val="000D726A"/>
    <w:rsid w:val="00116ECA"/>
    <w:rsid w:val="00203072"/>
    <w:rsid w:val="00360358"/>
    <w:rsid w:val="00374906"/>
    <w:rsid w:val="00482DE2"/>
    <w:rsid w:val="00541FD3"/>
    <w:rsid w:val="005A749A"/>
    <w:rsid w:val="00643F4C"/>
    <w:rsid w:val="006908D8"/>
    <w:rsid w:val="00AF1688"/>
    <w:rsid w:val="00FE1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367A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EastAsia" w:hAnsi="Verdana" w:cs="Times New Roman"/>
        <w:sz w:val="18"/>
        <w:szCs w:val="18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643F4C"/>
    <w:pPr>
      <w:spacing w:before="120" w:after="200"/>
    </w:pPr>
    <w:rPr>
      <w:rFonts w:asciiTheme="minorHAnsi" w:eastAsiaTheme="minorHAnsi" w:hAnsiTheme="minorHAnsi" w:cstheme="minorBidi"/>
      <w:sz w:val="22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43F4C"/>
    <w:rPr>
      <w:rFonts w:asciiTheme="minorHAnsi" w:eastAsiaTheme="minorHAnsi" w:hAnsiTheme="minorHAnsi" w:cstheme="minorBidi"/>
      <w:sz w:val="22"/>
      <w:szCs w:val="22"/>
      <w:lang w:val="en-CA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EastAsia" w:hAnsi="Verdana" w:cs="Times New Roman"/>
        <w:sz w:val="18"/>
        <w:szCs w:val="18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643F4C"/>
    <w:pPr>
      <w:spacing w:before="120" w:after="200"/>
    </w:pPr>
    <w:rPr>
      <w:rFonts w:asciiTheme="minorHAnsi" w:eastAsiaTheme="minorHAnsi" w:hAnsiTheme="minorHAnsi" w:cstheme="minorBidi"/>
      <w:sz w:val="22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43F4C"/>
    <w:rPr>
      <w:rFonts w:asciiTheme="minorHAnsi" w:eastAsiaTheme="minorHAnsi" w:hAnsiTheme="minorHAnsi" w:cstheme="minorBidi"/>
      <w:sz w:val="22"/>
      <w:szCs w:val="22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57</Characters>
  <Application>Microsoft Macintosh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Hager</dc:creator>
  <cp:keywords/>
  <dc:description/>
  <cp:lastModifiedBy>Heather Hager</cp:lastModifiedBy>
  <cp:revision>5</cp:revision>
  <dcterms:created xsi:type="dcterms:W3CDTF">2014-07-02T18:22:00Z</dcterms:created>
  <dcterms:modified xsi:type="dcterms:W3CDTF">2015-04-27T17:59:00Z</dcterms:modified>
</cp:coreProperties>
</file>